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B741E9" w14:textId="2614F08B" w:rsidR="00B91573" w:rsidRPr="00C82CF7" w:rsidRDefault="00555D38" w:rsidP="00C82CF7">
      <w:pPr>
        <w:spacing w:line="240" w:lineRule="auto"/>
        <w:rPr>
          <w:rFonts w:cstheme="minorHAnsi"/>
          <w:lang w:val="en-US"/>
        </w:rPr>
      </w:pPr>
      <w:r w:rsidRPr="00C82CF7">
        <w:rPr>
          <w:rFonts w:cstheme="minorHAnsi"/>
          <w:b/>
          <w:bCs/>
          <w:lang w:val="en-US"/>
        </w:rPr>
        <w:t>Appendix S1</w:t>
      </w:r>
      <w:r w:rsidR="00B91573" w:rsidRPr="00C82CF7">
        <w:rPr>
          <w:rFonts w:cstheme="minorHAnsi"/>
          <w:b/>
          <w:bCs/>
        </w:rPr>
        <w:t>: Definitions of Metabolic Traits</w:t>
      </w:r>
    </w:p>
    <w:p w14:paraId="28682D2F" w14:textId="77777777" w:rsidR="00B91573" w:rsidRPr="00EA04A8" w:rsidRDefault="00B91573" w:rsidP="00322D0A">
      <w:pPr>
        <w:spacing w:line="240" w:lineRule="auto"/>
        <w:rPr>
          <w:rFonts w:cstheme="minorHAnsi"/>
        </w:rPr>
      </w:pPr>
      <w:r w:rsidRPr="00EA04A8">
        <w:rPr>
          <w:rFonts w:cstheme="minorHAnsi"/>
        </w:rPr>
        <w:t>This appendix details the coding systems, laboratory cutoffs, and medication classes used to identify metabolic traits in the lipoma cohort. Unless otherwise stated, classification windows extended from 1 year prior to the lipoma index date through 3 months afterward.</w:t>
      </w:r>
    </w:p>
    <w:p w14:paraId="3F9A3DFD" w14:textId="2D8CEFEC" w:rsidR="00B91573" w:rsidRPr="00EA04A8" w:rsidRDefault="00B91573" w:rsidP="00322D0A">
      <w:pPr>
        <w:spacing w:line="240" w:lineRule="auto"/>
        <w:rPr>
          <w:rFonts w:cstheme="minorHAnsi"/>
        </w:rPr>
      </w:pPr>
    </w:p>
    <w:p w14:paraId="1B48EB8E" w14:textId="77777777" w:rsidR="00B91573" w:rsidRPr="00EA04A8" w:rsidRDefault="00B91573" w:rsidP="00322D0A">
      <w:pPr>
        <w:spacing w:line="240" w:lineRule="auto"/>
        <w:rPr>
          <w:rFonts w:cstheme="minorHAnsi"/>
          <w:b/>
          <w:bCs/>
        </w:rPr>
      </w:pPr>
      <w:r w:rsidRPr="00EA04A8">
        <w:rPr>
          <w:rFonts w:cstheme="minorHAnsi"/>
          <w:b/>
          <w:bCs/>
        </w:rPr>
        <w:t>1. Dyslipidemia</w:t>
      </w:r>
    </w:p>
    <w:p w14:paraId="5781557D" w14:textId="77777777" w:rsidR="00B91573" w:rsidRPr="00EA04A8" w:rsidRDefault="00B91573" w:rsidP="00322D0A">
      <w:pPr>
        <w:spacing w:line="240" w:lineRule="auto"/>
        <w:rPr>
          <w:rFonts w:cstheme="minorHAnsi"/>
        </w:rPr>
      </w:pPr>
      <w:r w:rsidRPr="00EA04A8">
        <w:rPr>
          <w:rFonts w:cstheme="minorHAnsi"/>
        </w:rPr>
        <w:t>Diagnosis Codes (ICD-9-CM):</w:t>
      </w:r>
    </w:p>
    <w:p w14:paraId="17B99160" w14:textId="77777777" w:rsidR="00B91573" w:rsidRPr="00EA04A8" w:rsidRDefault="00B91573" w:rsidP="00322D0A">
      <w:pPr>
        <w:numPr>
          <w:ilvl w:val="0"/>
          <w:numId w:val="1"/>
        </w:numPr>
        <w:spacing w:line="240" w:lineRule="auto"/>
        <w:rPr>
          <w:rFonts w:cstheme="minorHAnsi"/>
        </w:rPr>
      </w:pPr>
      <w:r w:rsidRPr="00EA04A8">
        <w:rPr>
          <w:rFonts w:cstheme="minorHAnsi"/>
        </w:rPr>
        <w:t>Pure hypercholesterolemia: 272, 272.0, 272.00</w:t>
      </w:r>
    </w:p>
    <w:p w14:paraId="450AD81B" w14:textId="77777777" w:rsidR="00B91573" w:rsidRPr="00EA04A8" w:rsidRDefault="00B91573" w:rsidP="00322D0A">
      <w:pPr>
        <w:numPr>
          <w:ilvl w:val="0"/>
          <w:numId w:val="1"/>
        </w:numPr>
        <w:spacing w:line="240" w:lineRule="auto"/>
        <w:rPr>
          <w:rFonts w:cstheme="minorHAnsi"/>
        </w:rPr>
      </w:pPr>
      <w:r w:rsidRPr="00EA04A8">
        <w:rPr>
          <w:rFonts w:cstheme="minorHAnsi"/>
        </w:rPr>
        <w:t>Pure hyperglyceridemia: 272.1</w:t>
      </w:r>
    </w:p>
    <w:p w14:paraId="4C11618B" w14:textId="77777777" w:rsidR="00B91573" w:rsidRPr="00EA04A8" w:rsidRDefault="00B91573" w:rsidP="00322D0A">
      <w:pPr>
        <w:numPr>
          <w:ilvl w:val="0"/>
          <w:numId w:val="1"/>
        </w:numPr>
        <w:spacing w:line="240" w:lineRule="auto"/>
        <w:rPr>
          <w:rFonts w:cstheme="minorHAnsi"/>
        </w:rPr>
      </w:pPr>
      <w:r w:rsidRPr="00EA04A8">
        <w:rPr>
          <w:rFonts w:cstheme="minorHAnsi"/>
        </w:rPr>
        <w:t>Mixed hyperlipidemia: 272.2</w:t>
      </w:r>
    </w:p>
    <w:p w14:paraId="51D7F440" w14:textId="77777777" w:rsidR="00B91573" w:rsidRPr="00EA04A8" w:rsidRDefault="00B91573" w:rsidP="00322D0A">
      <w:pPr>
        <w:numPr>
          <w:ilvl w:val="0"/>
          <w:numId w:val="1"/>
        </w:numPr>
        <w:spacing w:line="240" w:lineRule="auto"/>
        <w:rPr>
          <w:rFonts w:cstheme="minorHAnsi"/>
        </w:rPr>
      </w:pPr>
      <w:r w:rsidRPr="00EA04A8">
        <w:rPr>
          <w:rFonts w:cstheme="minorHAnsi"/>
        </w:rPr>
        <w:t>Hyperlipidemia: 272.4</w:t>
      </w:r>
    </w:p>
    <w:p w14:paraId="64C22486" w14:textId="77777777" w:rsidR="00B91573" w:rsidRPr="00EA04A8" w:rsidRDefault="00B91573" w:rsidP="00322D0A">
      <w:pPr>
        <w:numPr>
          <w:ilvl w:val="0"/>
          <w:numId w:val="1"/>
        </w:numPr>
        <w:spacing w:line="240" w:lineRule="auto"/>
        <w:rPr>
          <w:rFonts w:cstheme="minorHAnsi"/>
        </w:rPr>
      </w:pPr>
      <w:r w:rsidRPr="00EA04A8">
        <w:rPr>
          <w:rFonts w:cstheme="minorHAnsi"/>
        </w:rPr>
        <w:t>Unspecified disorder of lipoid metabolism: 272.9</w:t>
      </w:r>
    </w:p>
    <w:p w14:paraId="07000A64" w14:textId="77777777" w:rsidR="00B91573" w:rsidRPr="00EA04A8" w:rsidRDefault="00B91573" w:rsidP="00322D0A">
      <w:pPr>
        <w:spacing w:line="240" w:lineRule="auto"/>
        <w:rPr>
          <w:rFonts w:cstheme="minorHAnsi"/>
        </w:rPr>
      </w:pPr>
      <w:r w:rsidRPr="00EA04A8">
        <w:rPr>
          <w:rFonts w:cstheme="minorHAnsi"/>
        </w:rPr>
        <w:t>Medications:</w:t>
      </w:r>
      <w:r w:rsidRPr="00EA04A8">
        <w:rPr>
          <w:rFonts w:cstheme="minorHAnsi"/>
        </w:rPr>
        <w:br/>
        <w:t>At least one prescription for a statin (HMG-CoA reductase inhibitor), e.g., simvastatin, atorvastatin, rosuvastatin, pravastatin, or equivalent.</w:t>
      </w:r>
    </w:p>
    <w:p w14:paraId="279B4C69" w14:textId="77777777" w:rsidR="00B91573" w:rsidRPr="00EA04A8" w:rsidRDefault="00B91573" w:rsidP="00322D0A">
      <w:pPr>
        <w:spacing w:line="240" w:lineRule="auto"/>
        <w:rPr>
          <w:rFonts w:cstheme="minorHAnsi"/>
        </w:rPr>
      </w:pPr>
      <w:r w:rsidRPr="00EA04A8">
        <w:rPr>
          <w:rFonts w:cstheme="minorHAnsi"/>
        </w:rPr>
        <w:t>Laboratory Measurements:</w:t>
      </w:r>
    </w:p>
    <w:p w14:paraId="0BCF26D3" w14:textId="77777777" w:rsidR="00B91573" w:rsidRPr="00EA04A8" w:rsidRDefault="00B91573" w:rsidP="00322D0A">
      <w:pPr>
        <w:numPr>
          <w:ilvl w:val="0"/>
          <w:numId w:val="2"/>
        </w:numPr>
        <w:spacing w:line="240" w:lineRule="auto"/>
        <w:rPr>
          <w:rFonts w:cstheme="minorHAnsi"/>
        </w:rPr>
      </w:pPr>
      <w:r w:rsidRPr="00EA04A8">
        <w:rPr>
          <w:rFonts w:cstheme="minorHAnsi"/>
        </w:rPr>
        <w:t>Triglycerides ≥150 mg/dL (1.7 mmol/L)</w:t>
      </w:r>
    </w:p>
    <w:p w14:paraId="2511157E" w14:textId="77777777" w:rsidR="00B91573" w:rsidRPr="00EA04A8" w:rsidRDefault="00B91573" w:rsidP="00322D0A">
      <w:pPr>
        <w:numPr>
          <w:ilvl w:val="0"/>
          <w:numId w:val="2"/>
        </w:numPr>
        <w:spacing w:line="240" w:lineRule="auto"/>
        <w:rPr>
          <w:rFonts w:cstheme="minorHAnsi"/>
        </w:rPr>
      </w:pPr>
      <w:r w:rsidRPr="00EA04A8">
        <w:rPr>
          <w:rFonts w:cstheme="minorHAnsi"/>
        </w:rPr>
        <w:t>HDL cholesterol &lt;35 mg/dL (0.9 mmol/L) in men or &lt;39 mg/dL (1.0 mmol/L) in women</w:t>
      </w:r>
    </w:p>
    <w:p w14:paraId="1B723607" w14:textId="12DCED81" w:rsidR="00B91573" w:rsidRPr="00EA04A8" w:rsidRDefault="00B91573" w:rsidP="00322D0A">
      <w:pPr>
        <w:spacing w:line="240" w:lineRule="auto"/>
        <w:rPr>
          <w:rFonts w:cstheme="minorHAnsi"/>
        </w:rPr>
      </w:pPr>
    </w:p>
    <w:p w14:paraId="078F6750" w14:textId="77777777" w:rsidR="00B91573" w:rsidRPr="00EA04A8" w:rsidRDefault="00B91573" w:rsidP="00322D0A">
      <w:pPr>
        <w:spacing w:line="240" w:lineRule="auto"/>
        <w:rPr>
          <w:rFonts w:cstheme="minorHAnsi"/>
          <w:b/>
          <w:bCs/>
        </w:rPr>
      </w:pPr>
      <w:r w:rsidRPr="00EA04A8">
        <w:rPr>
          <w:rFonts w:cstheme="minorHAnsi"/>
          <w:b/>
          <w:bCs/>
        </w:rPr>
        <w:t>2. Hypertension</w:t>
      </w:r>
    </w:p>
    <w:p w14:paraId="237B2774" w14:textId="77777777" w:rsidR="00B91573" w:rsidRPr="00EA04A8" w:rsidRDefault="00B91573" w:rsidP="00322D0A">
      <w:pPr>
        <w:spacing w:line="240" w:lineRule="auto"/>
        <w:rPr>
          <w:rFonts w:cstheme="minorHAnsi"/>
        </w:rPr>
      </w:pPr>
      <w:r w:rsidRPr="00EA04A8">
        <w:rPr>
          <w:rFonts w:cstheme="minorHAnsi"/>
        </w:rPr>
        <w:t>Diagnosis Codes (ICD-9-CM):</w:t>
      </w:r>
    </w:p>
    <w:p w14:paraId="46A55A3E" w14:textId="77777777" w:rsidR="00B91573" w:rsidRPr="00EA04A8" w:rsidRDefault="00B91573" w:rsidP="00322D0A">
      <w:pPr>
        <w:numPr>
          <w:ilvl w:val="0"/>
          <w:numId w:val="3"/>
        </w:numPr>
        <w:spacing w:line="240" w:lineRule="auto"/>
        <w:rPr>
          <w:rFonts w:cstheme="minorHAnsi"/>
        </w:rPr>
      </w:pPr>
      <w:r w:rsidRPr="00EA04A8">
        <w:rPr>
          <w:rFonts w:cstheme="minorHAnsi"/>
        </w:rPr>
        <w:t>Essential hypertension, malignant: 401, 401.0, 401.00</w:t>
      </w:r>
    </w:p>
    <w:p w14:paraId="5083D2D7" w14:textId="77777777" w:rsidR="00B91573" w:rsidRPr="00EA04A8" w:rsidRDefault="00B91573" w:rsidP="00322D0A">
      <w:pPr>
        <w:numPr>
          <w:ilvl w:val="0"/>
          <w:numId w:val="3"/>
        </w:numPr>
        <w:spacing w:line="240" w:lineRule="auto"/>
        <w:rPr>
          <w:rFonts w:cstheme="minorHAnsi"/>
        </w:rPr>
      </w:pPr>
      <w:r w:rsidRPr="00EA04A8">
        <w:rPr>
          <w:rFonts w:cstheme="minorHAnsi"/>
        </w:rPr>
        <w:t>Essential hypertension: 401.1</w:t>
      </w:r>
    </w:p>
    <w:p w14:paraId="6C3C6588" w14:textId="77777777" w:rsidR="00B91573" w:rsidRPr="00EA04A8" w:rsidRDefault="00B91573" w:rsidP="00322D0A">
      <w:pPr>
        <w:numPr>
          <w:ilvl w:val="0"/>
          <w:numId w:val="3"/>
        </w:numPr>
        <w:spacing w:line="240" w:lineRule="auto"/>
        <w:rPr>
          <w:rFonts w:cstheme="minorHAnsi"/>
        </w:rPr>
      </w:pPr>
      <w:r w:rsidRPr="00EA04A8">
        <w:rPr>
          <w:rFonts w:cstheme="minorHAnsi"/>
        </w:rPr>
        <w:t>Essential hypertension, benign: 401.9</w:t>
      </w:r>
    </w:p>
    <w:p w14:paraId="64101408" w14:textId="77777777" w:rsidR="00B91573" w:rsidRPr="00EA04A8" w:rsidRDefault="00B91573" w:rsidP="00322D0A">
      <w:pPr>
        <w:numPr>
          <w:ilvl w:val="0"/>
          <w:numId w:val="3"/>
        </w:numPr>
        <w:spacing w:line="240" w:lineRule="auto"/>
        <w:rPr>
          <w:rFonts w:cstheme="minorHAnsi"/>
        </w:rPr>
      </w:pPr>
      <w:r w:rsidRPr="00EA04A8">
        <w:rPr>
          <w:rFonts w:cstheme="minorHAnsi"/>
        </w:rPr>
        <w:t>Secondary hypertension, renal origin, malignant: 405.0, 405.00, 405.01</w:t>
      </w:r>
    </w:p>
    <w:p w14:paraId="57DD5A09" w14:textId="77777777" w:rsidR="00B91573" w:rsidRPr="00EA04A8" w:rsidRDefault="00B91573" w:rsidP="00322D0A">
      <w:pPr>
        <w:numPr>
          <w:ilvl w:val="0"/>
          <w:numId w:val="3"/>
        </w:numPr>
        <w:spacing w:line="240" w:lineRule="auto"/>
        <w:rPr>
          <w:rFonts w:cstheme="minorHAnsi"/>
        </w:rPr>
      </w:pPr>
      <w:r w:rsidRPr="00EA04A8">
        <w:rPr>
          <w:rFonts w:cstheme="minorHAnsi"/>
        </w:rPr>
        <w:t>Secondary hypertension, renal origin, benign: 405.1, 405.11</w:t>
      </w:r>
    </w:p>
    <w:p w14:paraId="61D3F105" w14:textId="77777777" w:rsidR="00B91573" w:rsidRPr="00EA04A8" w:rsidRDefault="00B91573" w:rsidP="00322D0A">
      <w:pPr>
        <w:spacing w:line="240" w:lineRule="auto"/>
        <w:rPr>
          <w:rFonts w:cstheme="minorHAnsi"/>
        </w:rPr>
      </w:pPr>
      <w:r w:rsidRPr="00EA04A8">
        <w:rPr>
          <w:rFonts w:cstheme="minorHAnsi"/>
        </w:rPr>
        <w:t>Medications:</w:t>
      </w:r>
      <w:r w:rsidRPr="00EA04A8">
        <w:rPr>
          <w:rFonts w:cstheme="minorHAnsi"/>
        </w:rPr>
        <w:br/>
        <w:t>At least one prescription for a first-line antihypertensive:</w:t>
      </w:r>
    </w:p>
    <w:p w14:paraId="1AD24049" w14:textId="77777777" w:rsidR="00B91573" w:rsidRPr="00EA04A8" w:rsidRDefault="00B91573" w:rsidP="00322D0A">
      <w:pPr>
        <w:numPr>
          <w:ilvl w:val="0"/>
          <w:numId w:val="4"/>
        </w:numPr>
        <w:spacing w:line="240" w:lineRule="auto"/>
        <w:rPr>
          <w:rFonts w:cstheme="minorHAnsi"/>
        </w:rPr>
      </w:pPr>
      <w:r w:rsidRPr="00EA04A8">
        <w:rPr>
          <w:rFonts w:cstheme="minorHAnsi"/>
        </w:rPr>
        <w:t>ACE inhibitors (e.g., ramipril, enalapril)</w:t>
      </w:r>
    </w:p>
    <w:p w14:paraId="0EF8E07A" w14:textId="77777777" w:rsidR="00B91573" w:rsidRPr="00EA04A8" w:rsidRDefault="00B91573" w:rsidP="00322D0A">
      <w:pPr>
        <w:numPr>
          <w:ilvl w:val="0"/>
          <w:numId w:val="4"/>
        </w:numPr>
        <w:spacing w:line="240" w:lineRule="auto"/>
        <w:rPr>
          <w:rFonts w:cstheme="minorHAnsi"/>
        </w:rPr>
      </w:pPr>
      <w:r w:rsidRPr="00EA04A8">
        <w:rPr>
          <w:rFonts w:cstheme="minorHAnsi"/>
        </w:rPr>
        <w:t>ARBs (e.g., losartan, valsartan, candesartan)</w:t>
      </w:r>
    </w:p>
    <w:p w14:paraId="7CC86562" w14:textId="77777777" w:rsidR="00B91573" w:rsidRPr="00EA04A8" w:rsidRDefault="00B91573" w:rsidP="00322D0A">
      <w:pPr>
        <w:numPr>
          <w:ilvl w:val="0"/>
          <w:numId w:val="4"/>
        </w:numPr>
        <w:spacing w:line="240" w:lineRule="auto"/>
        <w:rPr>
          <w:rFonts w:cstheme="minorHAnsi"/>
        </w:rPr>
      </w:pPr>
      <w:r w:rsidRPr="00EA04A8">
        <w:rPr>
          <w:rFonts w:cstheme="minorHAnsi"/>
        </w:rPr>
        <w:t>Calcium channel blockers (e.g., amlodipine, nifedipine)</w:t>
      </w:r>
    </w:p>
    <w:p w14:paraId="2EE6623B" w14:textId="77777777" w:rsidR="00B91573" w:rsidRPr="00EA04A8" w:rsidRDefault="00B91573" w:rsidP="00322D0A">
      <w:pPr>
        <w:numPr>
          <w:ilvl w:val="0"/>
          <w:numId w:val="4"/>
        </w:numPr>
        <w:spacing w:line="240" w:lineRule="auto"/>
        <w:rPr>
          <w:rFonts w:cstheme="minorHAnsi"/>
        </w:rPr>
      </w:pPr>
      <w:r w:rsidRPr="00EA04A8">
        <w:rPr>
          <w:rFonts w:cstheme="minorHAnsi"/>
        </w:rPr>
        <w:t>Thiazide diuretics (e.g., hydrochlorothiazide, chlorthalidone)</w:t>
      </w:r>
    </w:p>
    <w:p w14:paraId="57532E33" w14:textId="77777777" w:rsidR="00B91573" w:rsidRPr="00EA04A8" w:rsidRDefault="00B91573" w:rsidP="00322D0A">
      <w:pPr>
        <w:spacing w:line="240" w:lineRule="auto"/>
        <w:rPr>
          <w:rFonts w:cstheme="minorHAnsi"/>
        </w:rPr>
      </w:pPr>
      <w:r w:rsidRPr="00EA04A8">
        <w:rPr>
          <w:rFonts w:cstheme="minorHAnsi"/>
        </w:rPr>
        <w:lastRenderedPageBreak/>
        <w:t>Note: β-blockers were excluded due to their multiple non-hypertensive indications.</w:t>
      </w:r>
    </w:p>
    <w:p w14:paraId="2D204048" w14:textId="77777777" w:rsidR="00B91573" w:rsidRPr="00EA04A8" w:rsidRDefault="00B91573" w:rsidP="00322D0A">
      <w:pPr>
        <w:spacing w:line="240" w:lineRule="auto"/>
        <w:rPr>
          <w:rFonts w:cstheme="minorHAnsi"/>
        </w:rPr>
      </w:pPr>
      <w:r w:rsidRPr="00EA04A8">
        <w:rPr>
          <w:rFonts w:cstheme="minorHAnsi"/>
        </w:rPr>
        <w:t>Measurements:</w:t>
      </w:r>
    </w:p>
    <w:p w14:paraId="494ED742" w14:textId="77777777" w:rsidR="00B91573" w:rsidRPr="00EA04A8" w:rsidRDefault="00B91573" w:rsidP="00322D0A">
      <w:pPr>
        <w:numPr>
          <w:ilvl w:val="0"/>
          <w:numId w:val="5"/>
        </w:numPr>
        <w:spacing w:line="240" w:lineRule="auto"/>
        <w:rPr>
          <w:rFonts w:cstheme="minorHAnsi"/>
        </w:rPr>
      </w:pPr>
      <w:r w:rsidRPr="00EA04A8">
        <w:rPr>
          <w:rFonts w:cstheme="minorHAnsi"/>
        </w:rPr>
        <w:t>Systolic blood pressure ≥140 mmHg</w:t>
      </w:r>
    </w:p>
    <w:p w14:paraId="70A4D54B" w14:textId="77777777" w:rsidR="00B91573" w:rsidRPr="00EA04A8" w:rsidRDefault="00B91573" w:rsidP="00322D0A">
      <w:pPr>
        <w:numPr>
          <w:ilvl w:val="0"/>
          <w:numId w:val="5"/>
        </w:numPr>
        <w:spacing w:line="240" w:lineRule="auto"/>
        <w:rPr>
          <w:rFonts w:cstheme="minorHAnsi"/>
        </w:rPr>
      </w:pPr>
      <w:r w:rsidRPr="00EA04A8">
        <w:rPr>
          <w:rFonts w:cstheme="minorHAnsi"/>
        </w:rPr>
        <w:t>Diastolic blood pressure ≥90 mmHg</w:t>
      </w:r>
    </w:p>
    <w:p w14:paraId="7E9781AC" w14:textId="40902D41" w:rsidR="00B91573" w:rsidRPr="00EA04A8" w:rsidRDefault="00B91573" w:rsidP="00322D0A">
      <w:pPr>
        <w:spacing w:line="240" w:lineRule="auto"/>
        <w:rPr>
          <w:rFonts w:cstheme="minorHAnsi"/>
        </w:rPr>
      </w:pPr>
    </w:p>
    <w:p w14:paraId="1556A530" w14:textId="77777777" w:rsidR="00B91573" w:rsidRPr="00EA04A8" w:rsidRDefault="00B91573" w:rsidP="00322D0A">
      <w:pPr>
        <w:spacing w:line="240" w:lineRule="auto"/>
        <w:rPr>
          <w:rFonts w:cstheme="minorHAnsi"/>
          <w:b/>
          <w:bCs/>
        </w:rPr>
      </w:pPr>
      <w:r w:rsidRPr="00EA04A8">
        <w:rPr>
          <w:rFonts w:cstheme="minorHAnsi"/>
          <w:b/>
          <w:bCs/>
        </w:rPr>
        <w:t>3. Obesity</w:t>
      </w:r>
    </w:p>
    <w:p w14:paraId="380BE619" w14:textId="77777777" w:rsidR="00B91573" w:rsidRPr="00EA04A8" w:rsidRDefault="00B91573" w:rsidP="00322D0A">
      <w:pPr>
        <w:spacing w:line="240" w:lineRule="auto"/>
        <w:rPr>
          <w:rFonts w:cstheme="minorHAnsi"/>
        </w:rPr>
      </w:pPr>
      <w:r w:rsidRPr="00EA04A8">
        <w:rPr>
          <w:rFonts w:cstheme="minorHAnsi"/>
        </w:rPr>
        <w:t>Diagnosis Codes (ICD-9-CM):</w:t>
      </w:r>
    </w:p>
    <w:p w14:paraId="3B8727BF" w14:textId="77777777" w:rsidR="00B91573" w:rsidRPr="00EA04A8" w:rsidRDefault="00B91573" w:rsidP="00322D0A">
      <w:pPr>
        <w:numPr>
          <w:ilvl w:val="0"/>
          <w:numId w:val="6"/>
        </w:numPr>
        <w:spacing w:line="240" w:lineRule="auto"/>
        <w:rPr>
          <w:rFonts w:cstheme="minorHAnsi"/>
        </w:rPr>
      </w:pPr>
      <w:r w:rsidRPr="00EA04A8">
        <w:rPr>
          <w:rFonts w:cstheme="minorHAnsi"/>
        </w:rPr>
        <w:t>Obesity, unspecified: 278, 278.0, 278.00</w:t>
      </w:r>
    </w:p>
    <w:p w14:paraId="4B0C9BFC" w14:textId="77777777" w:rsidR="00B91573" w:rsidRPr="00EA04A8" w:rsidRDefault="00B91573" w:rsidP="00322D0A">
      <w:pPr>
        <w:numPr>
          <w:ilvl w:val="0"/>
          <w:numId w:val="6"/>
        </w:numPr>
        <w:spacing w:line="240" w:lineRule="auto"/>
        <w:rPr>
          <w:rFonts w:cstheme="minorHAnsi"/>
        </w:rPr>
      </w:pPr>
      <w:r w:rsidRPr="00EA04A8">
        <w:rPr>
          <w:rFonts w:cstheme="minorHAnsi"/>
        </w:rPr>
        <w:t>Morbid obesity: 278.01</w:t>
      </w:r>
    </w:p>
    <w:p w14:paraId="3DC8E4F8" w14:textId="77777777" w:rsidR="00B91573" w:rsidRPr="00EA04A8" w:rsidRDefault="00B91573" w:rsidP="00322D0A">
      <w:pPr>
        <w:spacing w:line="240" w:lineRule="auto"/>
        <w:rPr>
          <w:rFonts w:cstheme="minorHAnsi"/>
        </w:rPr>
      </w:pPr>
      <w:r w:rsidRPr="00EA04A8">
        <w:rPr>
          <w:rFonts w:cstheme="minorHAnsi"/>
        </w:rPr>
        <w:t>Measurements:</w:t>
      </w:r>
    </w:p>
    <w:p w14:paraId="5F04D070" w14:textId="77777777" w:rsidR="00B91573" w:rsidRPr="00EA04A8" w:rsidRDefault="00B91573" w:rsidP="00322D0A">
      <w:pPr>
        <w:numPr>
          <w:ilvl w:val="0"/>
          <w:numId w:val="7"/>
        </w:numPr>
        <w:spacing w:line="240" w:lineRule="auto"/>
        <w:rPr>
          <w:rFonts w:cstheme="minorHAnsi"/>
        </w:rPr>
      </w:pPr>
      <w:r w:rsidRPr="00EA04A8">
        <w:rPr>
          <w:rFonts w:cstheme="minorHAnsi"/>
        </w:rPr>
        <w:t>BMI ≥30 kg/m²</w:t>
      </w:r>
    </w:p>
    <w:p w14:paraId="56BD4A6D" w14:textId="77777777" w:rsidR="00B91573" w:rsidRPr="00EA04A8" w:rsidRDefault="00B91573" w:rsidP="00322D0A">
      <w:pPr>
        <w:numPr>
          <w:ilvl w:val="0"/>
          <w:numId w:val="7"/>
        </w:numPr>
        <w:spacing w:line="240" w:lineRule="auto"/>
        <w:rPr>
          <w:rFonts w:cstheme="minorHAnsi"/>
        </w:rPr>
      </w:pPr>
      <w:r w:rsidRPr="00EA04A8">
        <w:rPr>
          <w:rFonts w:cstheme="minorHAnsi"/>
        </w:rPr>
        <w:t>When height and weight were available: BMI = weight (kg) / [height (m)]²</w:t>
      </w:r>
    </w:p>
    <w:p w14:paraId="36DD2D76" w14:textId="77777777" w:rsidR="00B91573" w:rsidRPr="00EA04A8" w:rsidRDefault="00B91573" w:rsidP="00322D0A">
      <w:pPr>
        <w:spacing w:line="240" w:lineRule="auto"/>
        <w:rPr>
          <w:rFonts w:cstheme="minorHAnsi"/>
        </w:rPr>
      </w:pPr>
      <w:r w:rsidRPr="00EA04A8">
        <w:rPr>
          <w:rFonts w:cstheme="minorHAnsi"/>
        </w:rPr>
        <w:t>Note: Anti-obesity medications were not used as a criterion, since many are prescribed for type 2 diabetes rather than weight management.</w:t>
      </w:r>
    </w:p>
    <w:p w14:paraId="5E25D6FD" w14:textId="7624E3B6" w:rsidR="00B91573" w:rsidRPr="00EA04A8" w:rsidRDefault="00B91573" w:rsidP="00322D0A">
      <w:pPr>
        <w:spacing w:line="240" w:lineRule="auto"/>
        <w:rPr>
          <w:rFonts w:cstheme="minorHAnsi"/>
        </w:rPr>
      </w:pPr>
    </w:p>
    <w:p w14:paraId="6CB5A0EB" w14:textId="77777777" w:rsidR="00B91573" w:rsidRPr="00EA04A8" w:rsidRDefault="00B91573" w:rsidP="00322D0A">
      <w:pPr>
        <w:spacing w:line="240" w:lineRule="auto"/>
        <w:rPr>
          <w:rFonts w:cstheme="minorHAnsi"/>
          <w:b/>
          <w:bCs/>
        </w:rPr>
      </w:pPr>
      <w:r w:rsidRPr="00EA04A8">
        <w:rPr>
          <w:rFonts w:cstheme="minorHAnsi"/>
          <w:b/>
          <w:bCs/>
        </w:rPr>
        <w:t>4. Type 2 Diabetes Mellitus (DM2)</w:t>
      </w:r>
    </w:p>
    <w:p w14:paraId="0EEB3EA0" w14:textId="77777777" w:rsidR="00B91573" w:rsidRPr="00EA04A8" w:rsidRDefault="00B91573" w:rsidP="00322D0A">
      <w:pPr>
        <w:spacing w:line="240" w:lineRule="auto"/>
        <w:rPr>
          <w:rFonts w:cstheme="minorHAnsi"/>
        </w:rPr>
      </w:pPr>
      <w:r w:rsidRPr="00EA04A8">
        <w:rPr>
          <w:rFonts w:cstheme="minorHAnsi"/>
        </w:rPr>
        <w:t>Diagnosis Codes (ICD-9-CM):</w:t>
      </w:r>
    </w:p>
    <w:p w14:paraId="71CE3F49" w14:textId="77777777" w:rsidR="00B91573" w:rsidRPr="00EA04A8" w:rsidRDefault="00B91573" w:rsidP="00322D0A">
      <w:pPr>
        <w:numPr>
          <w:ilvl w:val="0"/>
          <w:numId w:val="8"/>
        </w:numPr>
        <w:spacing w:line="240" w:lineRule="auto"/>
        <w:rPr>
          <w:rFonts w:cstheme="minorHAnsi"/>
        </w:rPr>
      </w:pPr>
      <w:r w:rsidRPr="00EA04A8">
        <w:rPr>
          <w:rFonts w:cstheme="minorHAnsi"/>
        </w:rPr>
        <w:t>250.x0 or 250.x2</w:t>
      </w:r>
    </w:p>
    <w:p w14:paraId="105ED872" w14:textId="77777777" w:rsidR="00B91573" w:rsidRPr="00EA04A8" w:rsidRDefault="00B91573" w:rsidP="00322D0A">
      <w:pPr>
        <w:numPr>
          <w:ilvl w:val="0"/>
          <w:numId w:val="8"/>
        </w:numPr>
        <w:spacing w:line="240" w:lineRule="auto"/>
        <w:rPr>
          <w:rFonts w:cstheme="minorHAnsi"/>
        </w:rPr>
      </w:pPr>
      <w:r w:rsidRPr="00EA04A8">
        <w:rPr>
          <w:rFonts w:cstheme="minorHAnsi"/>
        </w:rPr>
        <w:t>Exclusions: type 1 diabetes codes, gestational diabetes (648.xx), and secondary diabetes (249.xx). General “diabetes mellitus” entries were included if no other type was specified.</w:t>
      </w:r>
    </w:p>
    <w:p w14:paraId="21A249E2" w14:textId="77777777" w:rsidR="00B91573" w:rsidRPr="00EA04A8" w:rsidRDefault="00B91573" w:rsidP="00322D0A">
      <w:pPr>
        <w:spacing w:line="240" w:lineRule="auto"/>
        <w:rPr>
          <w:rFonts w:cstheme="minorHAnsi"/>
        </w:rPr>
      </w:pPr>
      <w:r w:rsidRPr="00EA04A8">
        <w:rPr>
          <w:rFonts w:cstheme="minorHAnsi"/>
        </w:rPr>
        <w:t>Medications:</w:t>
      </w:r>
      <w:r w:rsidRPr="00EA04A8">
        <w:rPr>
          <w:rFonts w:cstheme="minorHAnsi"/>
        </w:rPr>
        <w:br/>
        <w:t>At least one prescription for a type 2 diabetes–specific agent (ATC code A10B), e.g., metformin, sulfonylureas, DPP-4 inhibitors, GLP-1 receptor agonists, SGLT2 inhibitors.</w:t>
      </w:r>
    </w:p>
    <w:p w14:paraId="69F92CFB" w14:textId="77777777" w:rsidR="00B91573" w:rsidRPr="00EA04A8" w:rsidRDefault="00B91573" w:rsidP="00322D0A">
      <w:pPr>
        <w:spacing w:line="240" w:lineRule="auto"/>
        <w:rPr>
          <w:rFonts w:cstheme="minorHAnsi"/>
        </w:rPr>
      </w:pPr>
      <w:r w:rsidRPr="00EA04A8">
        <w:rPr>
          <w:rFonts w:cstheme="minorHAnsi"/>
        </w:rPr>
        <w:t>Laboratory Measurements:</w:t>
      </w:r>
    </w:p>
    <w:p w14:paraId="173F76C6" w14:textId="77777777" w:rsidR="00B91573" w:rsidRPr="00EA04A8" w:rsidRDefault="00B91573" w:rsidP="00322D0A">
      <w:pPr>
        <w:numPr>
          <w:ilvl w:val="0"/>
          <w:numId w:val="9"/>
        </w:numPr>
        <w:spacing w:line="240" w:lineRule="auto"/>
        <w:rPr>
          <w:rFonts w:cstheme="minorHAnsi"/>
        </w:rPr>
      </w:pPr>
      <w:r w:rsidRPr="00EA04A8">
        <w:rPr>
          <w:rFonts w:cstheme="minorHAnsi"/>
        </w:rPr>
        <w:t>HbA1c ≥6.5% (valid without fasting)</w:t>
      </w:r>
    </w:p>
    <w:p w14:paraId="78BC3862" w14:textId="77777777" w:rsidR="00B91573" w:rsidRPr="00EA04A8" w:rsidRDefault="00B91573" w:rsidP="00322D0A">
      <w:pPr>
        <w:numPr>
          <w:ilvl w:val="0"/>
          <w:numId w:val="9"/>
        </w:numPr>
        <w:spacing w:line="240" w:lineRule="auto"/>
        <w:rPr>
          <w:rFonts w:cstheme="minorHAnsi"/>
        </w:rPr>
      </w:pPr>
      <w:r w:rsidRPr="00EA04A8">
        <w:rPr>
          <w:rFonts w:cstheme="minorHAnsi"/>
        </w:rPr>
        <w:t>Fasting plasma glucose ≥126 mg/dL (7.0 mmol/L)</w:t>
      </w:r>
    </w:p>
    <w:p w14:paraId="67CBF91E" w14:textId="77777777" w:rsidR="00B91573" w:rsidRPr="00EA04A8" w:rsidRDefault="00B91573" w:rsidP="00322D0A">
      <w:pPr>
        <w:numPr>
          <w:ilvl w:val="0"/>
          <w:numId w:val="9"/>
        </w:numPr>
        <w:spacing w:line="240" w:lineRule="auto"/>
        <w:rPr>
          <w:rFonts w:cstheme="minorHAnsi"/>
        </w:rPr>
      </w:pPr>
      <w:r w:rsidRPr="00EA04A8">
        <w:rPr>
          <w:rFonts w:cstheme="minorHAnsi"/>
        </w:rPr>
        <w:t>OGTT (2-hour plasma glucose) ≥200 mg/dL (11.1 mmol/L)</w:t>
      </w:r>
    </w:p>
    <w:p w14:paraId="1720D4EF" w14:textId="77777777" w:rsidR="00B91573" w:rsidRPr="00EA04A8" w:rsidRDefault="00B91573" w:rsidP="00322D0A">
      <w:pPr>
        <w:numPr>
          <w:ilvl w:val="0"/>
          <w:numId w:val="9"/>
        </w:numPr>
        <w:spacing w:line="240" w:lineRule="auto"/>
        <w:rPr>
          <w:rFonts w:cstheme="minorHAnsi"/>
        </w:rPr>
      </w:pPr>
      <w:r w:rsidRPr="00EA04A8">
        <w:rPr>
          <w:rFonts w:cstheme="minorHAnsi"/>
        </w:rPr>
        <w:t>Random glucose ≥200 mg/dL (11.1 mmol/L) in the presence of classic symptoms (polyuria, polydipsia, weight loss)</w:t>
      </w:r>
    </w:p>
    <w:p w14:paraId="619590EA" w14:textId="0040B9CD" w:rsidR="00B91573" w:rsidRPr="00EA04A8" w:rsidRDefault="00B91573" w:rsidP="00322D0A">
      <w:pPr>
        <w:spacing w:line="240" w:lineRule="auto"/>
        <w:rPr>
          <w:rFonts w:cstheme="minorHAnsi"/>
        </w:rPr>
      </w:pPr>
    </w:p>
    <w:p w14:paraId="41E554C6" w14:textId="77777777" w:rsidR="00B91573" w:rsidRPr="00EA04A8" w:rsidRDefault="00B91573" w:rsidP="00322D0A">
      <w:pPr>
        <w:spacing w:line="240" w:lineRule="auto"/>
        <w:rPr>
          <w:rFonts w:cstheme="minorHAnsi"/>
          <w:b/>
          <w:bCs/>
        </w:rPr>
      </w:pPr>
      <w:r w:rsidRPr="00EA04A8">
        <w:rPr>
          <w:rFonts w:cstheme="minorHAnsi"/>
          <w:b/>
          <w:bCs/>
        </w:rPr>
        <w:t>5. Rule-Based Classification Framework</w:t>
      </w:r>
    </w:p>
    <w:p w14:paraId="15F1FBC3" w14:textId="77777777" w:rsidR="00B91573" w:rsidRPr="00EA04A8" w:rsidRDefault="00B91573" w:rsidP="00322D0A">
      <w:pPr>
        <w:numPr>
          <w:ilvl w:val="0"/>
          <w:numId w:val="10"/>
        </w:numPr>
        <w:spacing w:line="240" w:lineRule="auto"/>
        <w:rPr>
          <w:rFonts w:cstheme="minorHAnsi"/>
        </w:rPr>
      </w:pPr>
      <w:r w:rsidRPr="00EA04A8">
        <w:rPr>
          <w:rFonts w:cstheme="minorHAnsi"/>
        </w:rPr>
        <w:t>Positive: Evidence from ≥1 domain (diagnosis, medication, abnormal lab).</w:t>
      </w:r>
    </w:p>
    <w:p w14:paraId="7F54146B" w14:textId="77777777" w:rsidR="00B91573" w:rsidRPr="00EA04A8" w:rsidRDefault="00B91573" w:rsidP="00322D0A">
      <w:pPr>
        <w:numPr>
          <w:ilvl w:val="0"/>
          <w:numId w:val="10"/>
        </w:numPr>
        <w:spacing w:line="240" w:lineRule="auto"/>
        <w:rPr>
          <w:rFonts w:cstheme="minorHAnsi"/>
        </w:rPr>
      </w:pPr>
      <w:r w:rsidRPr="00EA04A8">
        <w:rPr>
          <w:rFonts w:cstheme="minorHAnsi"/>
        </w:rPr>
        <w:lastRenderedPageBreak/>
        <w:t>Negative: Normal laboratory values with no diagnosis or medication.</w:t>
      </w:r>
    </w:p>
    <w:p w14:paraId="57A04FFF" w14:textId="36E6D03D" w:rsidR="005B4F74" w:rsidRPr="00EA04A8" w:rsidRDefault="00B91573" w:rsidP="00322D0A">
      <w:pPr>
        <w:numPr>
          <w:ilvl w:val="0"/>
          <w:numId w:val="10"/>
        </w:numPr>
        <w:spacing w:line="240" w:lineRule="auto"/>
        <w:rPr>
          <w:rFonts w:cstheme="minorHAnsi"/>
        </w:rPr>
      </w:pPr>
      <w:r w:rsidRPr="00EA04A8">
        <w:rPr>
          <w:rFonts w:cstheme="minorHAnsi"/>
        </w:rPr>
        <w:t>Out of scope: Insufficient data (no diagnosis, no medication, no relevant lab); excluded from prevalence estimates.</w:t>
      </w:r>
    </w:p>
    <w:p w14:paraId="4FCF793E" w14:textId="72164717" w:rsidR="005B4F74" w:rsidRPr="00C82CF7" w:rsidRDefault="005B4F74" w:rsidP="00322D0A">
      <w:pPr>
        <w:spacing w:line="240" w:lineRule="auto"/>
        <w:rPr>
          <w:rFonts w:cstheme="minorHAnsi"/>
          <w:lang w:val="en-US"/>
        </w:rPr>
      </w:pPr>
    </w:p>
    <w:sectPr w:rsidR="005B4F74" w:rsidRPr="00C82C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AB5F08"/>
    <w:multiLevelType w:val="multilevel"/>
    <w:tmpl w:val="E9B2F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F87611"/>
    <w:multiLevelType w:val="multilevel"/>
    <w:tmpl w:val="51C427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2E12F0F"/>
    <w:multiLevelType w:val="multilevel"/>
    <w:tmpl w:val="3FE46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73C3A75"/>
    <w:multiLevelType w:val="multilevel"/>
    <w:tmpl w:val="942CD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40C47BF"/>
    <w:multiLevelType w:val="multilevel"/>
    <w:tmpl w:val="59082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BF83F9E"/>
    <w:multiLevelType w:val="multilevel"/>
    <w:tmpl w:val="B6DC8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373753D"/>
    <w:multiLevelType w:val="multilevel"/>
    <w:tmpl w:val="EEA6E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4DA3E3E"/>
    <w:multiLevelType w:val="hybridMultilevel"/>
    <w:tmpl w:val="FB14D34E"/>
    <w:lvl w:ilvl="0" w:tplc="C6B45D68">
      <w:start w:val="2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1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CBA6174"/>
    <w:multiLevelType w:val="multilevel"/>
    <w:tmpl w:val="C3669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D4652BD"/>
    <w:multiLevelType w:val="multilevel"/>
    <w:tmpl w:val="B7885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A0559CB"/>
    <w:multiLevelType w:val="multilevel"/>
    <w:tmpl w:val="19C61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4807657">
    <w:abstractNumId w:val="0"/>
  </w:num>
  <w:num w:numId="2" w16cid:durableId="1368918759">
    <w:abstractNumId w:val="4"/>
  </w:num>
  <w:num w:numId="3" w16cid:durableId="33894095">
    <w:abstractNumId w:val="10"/>
  </w:num>
  <w:num w:numId="4" w16cid:durableId="1275091268">
    <w:abstractNumId w:val="9"/>
  </w:num>
  <w:num w:numId="5" w16cid:durableId="1372681054">
    <w:abstractNumId w:val="5"/>
  </w:num>
  <w:num w:numId="6" w16cid:durableId="1773087220">
    <w:abstractNumId w:val="1"/>
  </w:num>
  <w:num w:numId="7" w16cid:durableId="2014455822">
    <w:abstractNumId w:val="2"/>
  </w:num>
  <w:num w:numId="8" w16cid:durableId="1913469531">
    <w:abstractNumId w:val="8"/>
  </w:num>
  <w:num w:numId="9" w16cid:durableId="796878916">
    <w:abstractNumId w:val="6"/>
  </w:num>
  <w:num w:numId="10" w16cid:durableId="1495679066">
    <w:abstractNumId w:val="3"/>
  </w:num>
  <w:num w:numId="11" w16cid:durableId="17008112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040"/>
    <w:rsid w:val="000336AC"/>
    <w:rsid w:val="00036104"/>
    <w:rsid w:val="00322D0A"/>
    <w:rsid w:val="003A048F"/>
    <w:rsid w:val="0040218B"/>
    <w:rsid w:val="00555D38"/>
    <w:rsid w:val="005838A8"/>
    <w:rsid w:val="005B4F74"/>
    <w:rsid w:val="00612C43"/>
    <w:rsid w:val="006C7CB6"/>
    <w:rsid w:val="007E67C6"/>
    <w:rsid w:val="007F29C0"/>
    <w:rsid w:val="008F2958"/>
    <w:rsid w:val="00960E76"/>
    <w:rsid w:val="00AB5040"/>
    <w:rsid w:val="00B91573"/>
    <w:rsid w:val="00BB3E4B"/>
    <w:rsid w:val="00C356F7"/>
    <w:rsid w:val="00C82CF7"/>
    <w:rsid w:val="00C93F9B"/>
    <w:rsid w:val="00EA04A8"/>
    <w:rsid w:val="00F60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35BED"/>
  <w15:chartTrackingRefBased/>
  <w15:docId w15:val="{5E7DBB68-B645-48AD-82C9-8FFFB2DD7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D0A"/>
  </w:style>
  <w:style w:type="paragraph" w:styleId="Heading1">
    <w:name w:val="heading 1"/>
    <w:basedOn w:val="Normal"/>
    <w:next w:val="Normal"/>
    <w:link w:val="Heading1Char"/>
    <w:uiPriority w:val="9"/>
    <w:qFormat/>
    <w:rsid w:val="00AB50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50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50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50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50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50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50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50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50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0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50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B50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50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50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50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50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50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50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50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50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50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50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50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50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50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50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50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50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5040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7F29C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F2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7F29C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376</Words>
  <Characters>2567</Characters>
  <Application>Microsoft Office Word</Application>
  <DocSecurity>0</DocSecurity>
  <Lines>71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 Berger</dc:creator>
  <cp:keywords/>
  <dc:description/>
  <cp:lastModifiedBy>Ori Berger</cp:lastModifiedBy>
  <cp:revision>14</cp:revision>
  <dcterms:created xsi:type="dcterms:W3CDTF">2025-09-18T11:24:00Z</dcterms:created>
  <dcterms:modified xsi:type="dcterms:W3CDTF">2025-11-10T19:14:00Z</dcterms:modified>
</cp:coreProperties>
</file>